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W w:w="9956" w:type="dxa"/>
        <w:tblInd w:w="-284" w:type="dxa"/>
        <w:tblLook w:val="04A0" w:firstRow="1" w:lastRow="0" w:firstColumn="1" w:lastColumn="0" w:noHBand="0" w:noVBand="1"/>
      </w:tblPr>
      <w:tblGrid>
        <w:gridCol w:w="1763"/>
        <w:gridCol w:w="2259"/>
        <w:gridCol w:w="1270"/>
        <w:gridCol w:w="1284"/>
        <w:gridCol w:w="3380"/>
      </w:tblGrid>
      <w:tr w:rsidR="00CA1773" w:rsidRPr="00DC0B28" w:rsidTr="00DC0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3" w:type="dxa"/>
          </w:tcPr>
          <w:p w:rsidR="00CA1773" w:rsidRPr="00DC0B28" w:rsidRDefault="00DC0B28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A1773"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gene</w:t>
            </w:r>
          </w:p>
        </w:tc>
        <w:tc>
          <w:tcPr>
            <w:tcW w:w="2259" w:type="dxa"/>
          </w:tcPr>
          <w:p w:rsidR="00CA1773" w:rsidRPr="00DC0B28" w:rsidRDefault="00DC0B28" w:rsidP="00DC0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A1773"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orochome</w:t>
            </w:r>
          </w:p>
        </w:tc>
        <w:tc>
          <w:tcPr>
            <w:tcW w:w="1270" w:type="dxa"/>
          </w:tcPr>
          <w:p w:rsidR="00CA1773" w:rsidRPr="00DC0B28" w:rsidRDefault="00DC0B28" w:rsidP="00DC0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CA1773"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type</w:t>
            </w:r>
          </w:p>
        </w:tc>
        <w:tc>
          <w:tcPr>
            <w:tcW w:w="1284" w:type="dxa"/>
          </w:tcPr>
          <w:p w:rsidR="00CA1773" w:rsidRPr="00DC0B28" w:rsidRDefault="00DC0B28" w:rsidP="00DC0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A1773"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</w:t>
            </w:r>
          </w:p>
        </w:tc>
        <w:tc>
          <w:tcPr>
            <w:tcW w:w="3380" w:type="dxa"/>
          </w:tcPr>
          <w:p w:rsidR="00CA1773" w:rsidRPr="00DC0B28" w:rsidRDefault="00DC0B28" w:rsidP="00DC0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A1773"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ufacture</w:t>
            </w:r>
          </w:p>
        </w:tc>
      </w:tr>
      <w:tr w:rsidR="00CA1773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A1773" w:rsidRPr="00DC0B28" w:rsidRDefault="009D5C26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</w:t>
            </w:r>
          </w:p>
        </w:tc>
        <w:tc>
          <w:tcPr>
            <w:tcW w:w="2259" w:type="dxa"/>
          </w:tcPr>
          <w:p w:rsidR="00CA1773" w:rsidRPr="001C61EF" w:rsidRDefault="009D5C26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270" w:type="dxa"/>
          </w:tcPr>
          <w:p w:rsidR="00CA1773" w:rsidRPr="001C61EF" w:rsidRDefault="00C24738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CA1773" w:rsidRPr="001C61EF" w:rsidRDefault="00030D94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N901</w:t>
            </w:r>
          </w:p>
        </w:tc>
        <w:tc>
          <w:tcPr>
            <w:tcW w:w="3380" w:type="dxa"/>
          </w:tcPr>
          <w:p w:rsidR="00CA1773" w:rsidRPr="00DC0B28" w:rsidRDefault="009D5C26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, USA</w:t>
            </w:r>
          </w:p>
        </w:tc>
      </w:tr>
      <w:tr w:rsidR="00C20B0D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N901</w:t>
            </w:r>
          </w:p>
        </w:tc>
        <w:tc>
          <w:tcPr>
            <w:tcW w:w="3380" w:type="dxa"/>
          </w:tcPr>
          <w:p w:rsidR="00C20B0D" w:rsidRPr="00DC0B28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, USA</w:t>
            </w:r>
          </w:p>
        </w:tc>
      </w:tr>
      <w:tr w:rsidR="00C20B0D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270" w:type="dxa"/>
          </w:tcPr>
          <w:p w:rsidR="00C20B0D" w:rsidRPr="001C61EF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C20B0D" w:rsidRPr="001C61EF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3380" w:type="dxa"/>
          </w:tcPr>
          <w:p w:rsidR="00C20B0D" w:rsidRPr="00DC0B28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, USA</w:t>
            </w:r>
          </w:p>
        </w:tc>
      </w:tr>
      <w:tr w:rsidR="00C20B0D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270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mmu-357</w:t>
            </w:r>
          </w:p>
        </w:tc>
        <w:tc>
          <w:tcPr>
            <w:tcW w:w="3380" w:type="dxa"/>
          </w:tcPr>
          <w:p w:rsidR="00C20B0D" w:rsidRPr="00DC0B28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, USA</w:t>
            </w:r>
          </w:p>
        </w:tc>
      </w:tr>
      <w:tr w:rsidR="00C20B0D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Cy5</w:t>
            </w:r>
          </w:p>
        </w:tc>
        <w:tc>
          <w:tcPr>
            <w:tcW w:w="1270" w:type="dxa"/>
          </w:tcPr>
          <w:p w:rsidR="00C20B0D" w:rsidRPr="001C61EF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C20B0D" w:rsidRPr="001C61EF" w:rsidRDefault="00B060DF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B9.11</w:t>
            </w:r>
          </w:p>
        </w:tc>
        <w:tc>
          <w:tcPr>
            <w:tcW w:w="3380" w:type="dxa"/>
          </w:tcPr>
          <w:p w:rsidR="00C20B0D" w:rsidRPr="00DC0B28" w:rsidRDefault="00B060DF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man Coulter, USA</w:t>
            </w:r>
          </w:p>
        </w:tc>
      </w:tr>
      <w:tr w:rsidR="00C20B0D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C20B0D" w:rsidRPr="001C61EF" w:rsidRDefault="00B060DF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gM</w:t>
            </w:r>
            <w:proofErr w:type="spellEnd"/>
          </w:p>
        </w:tc>
        <w:tc>
          <w:tcPr>
            <w:tcW w:w="1284" w:type="dxa"/>
          </w:tcPr>
          <w:p w:rsidR="00C20B0D" w:rsidRPr="001C61EF" w:rsidRDefault="00B060DF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B01</w:t>
            </w:r>
          </w:p>
        </w:tc>
        <w:tc>
          <w:tcPr>
            <w:tcW w:w="3380" w:type="dxa"/>
          </w:tcPr>
          <w:p w:rsidR="00C20B0D" w:rsidRPr="00DC0B28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A</w:t>
            </w:r>
          </w:p>
        </w:tc>
      </w:tr>
      <w:tr w:rsidR="00C20B0D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G2D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C20B0D" w:rsidRPr="001C61EF" w:rsidRDefault="00C24738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gG1</w:t>
            </w:r>
          </w:p>
        </w:tc>
        <w:tc>
          <w:tcPr>
            <w:tcW w:w="1284" w:type="dxa"/>
          </w:tcPr>
          <w:p w:rsidR="00C20B0D" w:rsidRPr="001C61EF" w:rsidRDefault="00C24738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X5</w:t>
            </w:r>
          </w:p>
        </w:tc>
        <w:tc>
          <w:tcPr>
            <w:tcW w:w="3380" w:type="dxa"/>
          </w:tcPr>
          <w:p w:rsidR="00C20B0D" w:rsidRPr="00DC0B28" w:rsidRDefault="00C20B0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A</w:t>
            </w:r>
          </w:p>
        </w:tc>
      </w:tr>
      <w:tr w:rsidR="00C20B0D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C20B0D" w:rsidRPr="00DC0B28" w:rsidRDefault="00C20B0D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2259" w:type="dxa"/>
          </w:tcPr>
          <w:p w:rsidR="00C20B0D" w:rsidRPr="001C61EF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C20B0D" w:rsidRPr="001C61EF" w:rsidRDefault="00C24738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C20B0D" w:rsidRPr="001C61EF" w:rsidRDefault="00C24738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3380" w:type="dxa"/>
          </w:tcPr>
          <w:p w:rsidR="00C20B0D" w:rsidRPr="00DC0B28" w:rsidRDefault="00C20B0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</w:t>
            </w:r>
          </w:p>
        </w:tc>
      </w:tr>
      <w:tr w:rsidR="00D0295E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G2C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488</w:t>
            </w:r>
          </w:p>
        </w:tc>
        <w:tc>
          <w:tcPr>
            <w:tcW w:w="1270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4591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 Systems, USA</w:t>
            </w:r>
          </w:p>
        </w:tc>
      </w:tr>
      <w:tr w:rsidR="00D0295E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G2C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4591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 Systems, USA</w:t>
            </w:r>
          </w:p>
        </w:tc>
      </w:tr>
      <w:tr w:rsidR="00D0295E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2DL2/DL3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gG2a</w:t>
            </w:r>
          </w:p>
        </w:tc>
        <w:tc>
          <w:tcPr>
            <w:tcW w:w="1284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X27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D0295E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p30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270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P30-15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A</w:t>
            </w:r>
          </w:p>
        </w:tc>
      </w:tr>
      <w:tr w:rsidR="00D0295E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6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BU63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A</w:t>
            </w:r>
          </w:p>
        </w:tc>
      </w:tr>
      <w:tr w:rsidR="00D0295E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270" w:type="dxa"/>
          </w:tcPr>
          <w:p w:rsidR="00D0295E" w:rsidRPr="001C61EF" w:rsidRDefault="008D495A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  <w:tc>
          <w:tcPr>
            <w:tcW w:w="1284" w:type="dxa"/>
          </w:tcPr>
          <w:p w:rsidR="00D0295E" w:rsidRPr="001C61EF" w:rsidRDefault="008D495A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43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y Biotechnology, USA</w:t>
            </w:r>
          </w:p>
        </w:tc>
      </w:tr>
      <w:tr w:rsidR="008D495A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8D495A" w:rsidRPr="00DC0B28" w:rsidRDefault="008D495A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2259" w:type="dxa"/>
          </w:tcPr>
          <w:p w:rsidR="008D495A" w:rsidRPr="001C61EF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8D495A" w:rsidRPr="001C61EF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  <w:tc>
          <w:tcPr>
            <w:tcW w:w="1284" w:type="dxa"/>
          </w:tcPr>
          <w:p w:rsidR="008D495A" w:rsidRPr="001C61EF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43</w:t>
            </w:r>
          </w:p>
        </w:tc>
        <w:tc>
          <w:tcPr>
            <w:tcW w:w="3380" w:type="dxa"/>
          </w:tcPr>
          <w:p w:rsidR="008D495A" w:rsidRPr="00DC0B28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y Biotechnology, USA</w:t>
            </w:r>
          </w:p>
        </w:tc>
      </w:tr>
      <w:tr w:rsidR="008D495A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8D495A" w:rsidRPr="00DC0B28" w:rsidRDefault="008D495A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2259" w:type="dxa"/>
          </w:tcPr>
          <w:p w:rsidR="008D495A" w:rsidRPr="001C61EF" w:rsidRDefault="008D495A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lliant Violet 421</w:t>
            </w:r>
          </w:p>
        </w:tc>
        <w:tc>
          <w:tcPr>
            <w:tcW w:w="1270" w:type="dxa"/>
          </w:tcPr>
          <w:p w:rsidR="008D495A" w:rsidRPr="001C61EF" w:rsidRDefault="008D495A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  <w:tc>
          <w:tcPr>
            <w:tcW w:w="1284" w:type="dxa"/>
          </w:tcPr>
          <w:p w:rsidR="008D495A" w:rsidRPr="001C61EF" w:rsidRDefault="008D495A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43</w:t>
            </w:r>
          </w:p>
        </w:tc>
        <w:tc>
          <w:tcPr>
            <w:tcW w:w="3380" w:type="dxa"/>
          </w:tcPr>
          <w:p w:rsidR="008D495A" w:rsidRPr="00DC0B28" w:rsidRDefault="008D495A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y Biotechnology, USA</w:t>
            </w:r>
          </w:p>
        </w:tc>
      </w:tr>
      <w:tr w:rsidR="008D495A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8D495A" w:rsidRPr="00DC0B28" w:rsidRDefault="008D495A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LA-DR</w:t>
            </w:r>
          </w:p>
        </w:tc>
        <w:tc>
          <w:tcPr>
            <w:tcW w:w="2259" w:type="dxa"/>
          </w:tcPr>
          <w:p w:rsidR="008D495A" w:rsidRPr="001C61EF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ified</w:t>
            </w:r>
          </w:p>
        </w:tc>
        <w:tc>
          <w:tcPr>
            <w:tcW w:w="1270" w:type="dxa"/>
          </w:tcPr>
          <w:p w:rsidR="008D495A" w:rsidRPr="001C61EF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  <w:tc>
          <w:tcPr>
            <w:tcW w:w="1284" w:type="dxa"/>
          </w:tcPr>
          <w:p w:rsidR="008D495A" w:rsidRPr="001C61EF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43</w:t>
            </w:r>
          </w:p>
        </w:tc>
        <w:tc>
          <w:tcPr>
            <w:tcW w:w="3380" w:type="dxa"/>
          </w:tcPr>
          <w:p w:rsidR="008D495A" w:rsidRPr="00DC0B28" w:rsidRDefault="008D495A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y Biotechnology, USA</w:t>
            </w:r>
          </w:p>
        </w:tc>
      </w:tr>
      <w:tr w:rsidR="00D0295E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D0295E" w:rsidP="00495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</w:t>
            </w:r>
            <w:r w:rsidR="00495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9561A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γ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270" w:type="dxa"/>
          </w:tcPr>
          <w:p w:rsidR="00D0295E" w:rsidRPr="001C61EF" w:rsidRDefault="0017328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17328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REA600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D0295E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49561A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γ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70" w:type="dxa"/>
          </w:tcPr>
          <w:p w:rsidR="00D0295E" w:rsidRPr="001C61EF" w:rsidRDefault="0017328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17328D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REA600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D0295E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D0295E" w:rsidRPr="00DC0B28" w:rsidRDefault="0049561A" w:rsidP="00DC0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α</w:t>
            </w:r>
          </w:p>
        </w:tc>
        <w:tc>
          <w:tcPr>
            <w:tcW w:w="2259" w:type="dxa"/>
          </w:tcPr>
          <w:p w:rsidR="00D0295E" w:rsidRPr="001C61EF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270" w:type="dxa"/>
          </w:tcPr>
          <w:p w:rsidR="00D0295E" w:rsidRPr="001C61EF" w:rsidRDefault="0017328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D0295E" w:rsidRPr="001C61EF" w:rsidRDefault="0017328D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REA656</w:t>
            </w:r>
          </w:p>
        </w:tc>
        <w:tc>
          <w:tcPr>
            <w:tcW w:w="3380" w:type="dxa"/>
          </w:tcPr>
          <w:p w:rsidR="00D0295E" w:rsidRPr="00DC0B28" w:rsidRDefault="00D0295E" w:rsidP="00DC0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49561A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49561A" w:rsidRPr="00DC0B28" w:rsidRDefault="0049561A" w:rsidP="00495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2259" w:type="dxa"/>
          </w:tcPr>
          <w:p w:rsidR="0049561A" w:rsidRPr="001C61EF" w:rsidRDefault="001C61EF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270" w:type="dxa"/>
          </w:tcPr>
          <w:p w:rsidR="0049561A" w:rsidRPr="001C61EF" w:rsidRDefault="003638E1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49561A" w:rsidRPr="001C61EF" w:rsidRDefault="001C61EF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623</w:t>
            </w:r>
          </w:p>
        </w:tc>
        <w:tc>
          <w:tcPr>
            <w:tcW w:w="3380" w:type="dxa"/>
          </w:tcPr>
          <w:p w:rsidR="0049561A" w:rsidRPr="00DC0B28" w:rsidRDefault="001C61EF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49561A" w:rsidRPr="00DC0B28" w:rsidTr="00DC0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49561A" w:rsidRPr="00DC0B28" w:rsidRDefault="0049561A" w:rsidP="00495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</w:t>
            </w:r>
          </w:p>
        </w:tc>
        <w:tc>
          <w:tcPr>
            <w:tcW w:w="2259" w:type="dxa"/>
          </w:tcPr>
          <w:p w:rsidR="0049561A" w:rsidRPr="001C61EF" w:rsidRDefault="0049561A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  <w:r w:rsidR="003638E1"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y7</w:t>
            </w:r>
          </w:p>
        </w:tc>
        <w:tc>
          <w:tcPr>
            <w:tcW w:w="1270" w:type="dxa"/>
          </w:tcPr>
          <w:p w:rsidR="0049561A" w:rsidRPr="001C61EF" w:rsidRDefault="003638E1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284" w:type="dxa"/>
          </w:tcPr>
          <w:p w:rsidR="0049561A" w:rsidRPr="001C61EF" w:rsidRDefault="003638E1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REA599</w:t>
            </w:r>
          </w:p>
        </w:tc>
        <w:tc>
          <w:tcPr>
            <w:tcW w:w="3380" w:type="dxa"/>
          </w:tcPr>
          <w:p w:rsidR="0049561A" w:rsidRPr="00DC0B28" w:rsidRDefault="003638E1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3638E1" w:rsidRPr="00DC0B28" w:rsidTr="00DC0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3638E1" w:rsidRPr="00DC0B28" w:rsidRDefault="003638E1" w:rsidP="00495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</w:t>
            </w:r>
          </w:p>
        </w:tc>
        <w:tc>
          <w:tcPr>
            <w:tcW w:w="2259" w:type="dxa"/>
          </w:tcPr>
          <w:p w:rsidR="003638E1" w:rsidRPr="001C61EF" w:rsidRDefault="003638E1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Green</w:t>
            </w:r>
            <w:proofErr w:type="spellEnd"/>
          </w:p>
        </w:tc>
        <w:tc>
          <w:tcPr>
            <w:tcW w:w="1270" w:type="dxa"/>
          </w:tcPr>
          <w:p w:rsidR="003638E1" w:rsidRPr="001C61EF" w:rsidRDefault="003638E1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1284" w:type="dxa"/>
          </w:tcPr>
          <w:p w:rsidR="003638E1" w:rsidRPr="001C61EF" w:rsidRDefault="003638E1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REA423</w:t>
            </w:r>
          </w:p>
        </w:tc>
        <w:tc>
          <w:tcPr>
            <w:tcW w:w="3380" w:type="dxa"/>
          </w:tcPr>
          <w:p w:rsidR="003638E1" w:rsidRPr="00DC0B28" w:rsidRDefault="003638E1" w:rsidP="00495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tr w:rsidR="009C6219" w:rsidRPr="00DC0B28" w:rsidTr="009C6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9C6219" w:rsidRDefault="009C6219" w:rsidP="00495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07a</w:t>
            </w:r>
          </w:p>
        </w:tc>
        <w:tc>
          <w:tcPr>
            <w:tcW w:w="2259" w:type="dxa"/>
          </w:tcPr>
          <w:p w:rsidR="009C6219" w:rsidRPr="001C61EF" w:rsidRDefault="009C6219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Blue</w:t>
            </w:r>
            <w:proofErr w:type="spellEnd"/>
          </w:p>
        </w:tc>
        <w:tc>
          <w:tcPr>
            <w:tcW w:w="1270" w:type="dxa"/>
          </w:tcPr>
          <w:p w:rsidR="009C6219" w:rsidRPr="001C61EF" w:rsidRDefault="009C6219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1284" w:type="dxa"/>
            <w:vAlign w:val="center"/>
          </w:tcPr>
          <w:p w:rsidR="009C6219" w:rsidRPr="001C61EF" w:rsidRDefault="009C6219" w:rsidP="009C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1EF">
              <w:rPr>
                <w:rFonts w:ascii="Times New Roman" w:hAnsi="Times New Roman" w:cs="Times New Roman"/>
                <w:sz w:val="24"/>
                <w:szCs w:val="24"/>
              </w:rPr>
              <w:t>REA792</w:t>
            </w:r>
          </w:p>
        </w:tc>
        <w:tc>
          <w:tcPr>
            <w:tcW w:w="3380" w:type="dxa"/>
          </w:tcPr>
          <w:p w:rsidR="009C6219" w:rsidRPr="00DC0B28" w:rsidRDefault="009C6219" w:rsidP="00495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</w:t>
            </w:r>
            <w:proofErr w:type="spellEnd"/>
            <w:r w:rsidRPr="00DC0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</w:tbl>
    <w:p w:rsidR="00F27985" w:rsidRPr="009C6219" w:rsidRDefault="00F2798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27985" w:rsidRPr="009C621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EF" w:usb1="C0007841" w:usb2="00000009" w:usb3="00000000" w:csb0="000001FF" w:csb1="00000000"/>
  </w:font>
  <w:font w:name="Calibri Light">
    <w:altName w:val="Calibri"/>
    <w:charset w:val="CC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773"/>
    <w:rsid w:val="00030D94"/>
    <w:rsid w:val="0017328D"/>
    <w:rsid w:val="001B6939"/>
    <w:rsid w:val="001C61EF"/>
    <w:rsid w:val="002F2BDE"/>
    <w:rsid w:val="003638E1"/>
    <w:rsid w:val="0049561A"/>
    <w:rsid w:val="008D495A"/>
    <w:rsid w:val="009C6219"/>
    <w:rsid w:val="009D5C26"/>
    <w:rsid w:val="00B060DF"/>
    <w:rsid w:val="00C20B0D"/>
    <w:rsid w:val="00C24738"/>
    <w:rsid w:val="00CA1773"/>
    <w:rsid w:val="00D0295E"/>
    <w:rsid w:val="00DC0B28"/>
    <w:rsid w:val="00F2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">
    <w:name w:val="Grid Table 3"/>
    <w:basedOn w:val="a1"/>
    <w:uiPriority w:val="48"/>
    <w:rsid w:val="00DC0B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a1"/>
    <w:uiPriority w:val="43"/>
    <w:rsid w:val="00DC0B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">
    <w:name w:val="Grid Table 3"/>
    <w:basedOn w:val="a1"/>
    <w:uiPriority w:val="48"/>
    <w:rsid w:val="00DC0B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a1"/>
    <w:uiPriority w:val="43"/>
    <w:rsid w:val="00DC0B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ИБХ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treltsova</dc:creator>
  <cp:lastModifiedBy>1</cp:lastModifiedBy>
  <cp:revision>4</cp:revision>
  <dcterms:created xsi:type="dcterms:W3CDTF">2021-04-02T15:35:00Z</dcterms:created>
  <dcterms:modified xsi:type="dcterms:W3CDTF">2021-04-02T18:44:00Z</dcterms:modified>
</cp:coreProperties>
</file>